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1A48F7" w14:textId="30E6CAB9" w:rsidR="008F0BAA" w:rsidRDefault="008F0BAA" w:rsidP="008F0BAA">
      <w:pPr>
        <w:spacing w:line="276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files</w:t>
      </w:r>
    </w:p>
    <w:p w14:paraId="3E6DFCCE" w14:textId="77777777" w:rsidR="008F0BAA" w:rsidRDefault="008F0BAA" w:rsidP="008F0BAA">
      <w:pPr>
        <w:jc w:val="both"/>
        <w:rPr>
          <w:lang w:val="en-US"/>
        </w:rPr>
      </w:pPr>
    </w:p>
    <w:p w14:paraId="1C8832D8" w14:textId="77777777" w:rsidR="008F0BAA" w:rsidRPr="000A41EB" w:rsidRDefault="008F0BAA" w:rsidP="008F0BAA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Supplementary </w:t>
      </w:r>
      <w:r w:rsidRPr="000A41E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able 1.</w:t>
      </w:r>
      <w:r w:rsidRPr="000A41E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haracteristics of the study sample: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comparison between patients with sporadic SVD and CADASIL. A 95% confidence interval (CI) is provided for numerical data.</w:t>
      </w:r>
    </w:p>
    <w:tbl>
      <w:tblPr>
        <w:tblStyle w:val="PlainTable2"/>
        <w:tblpPr w:leftFromText="181" w:rightFromText="181" w:vertAnchor="text" w:horzAnchor="margin" w:tblpXSpec="center" w:tblpY="457"/>
        <w:tblW w:w="9498" w:type="dxa"/>
        <w:tblLook w:val="0420" w:firstRow="1" w:lastRow="0" w:firstColumn="0" w:lastColumn="0" w:noHBand="0" w:noVBand="1"/>
      </w:tblPr>
      <w:tblGrid>
        <w:gridCol w:w="2360"/>
        <w:gridCol w:w="2343"/>
        <w:gridCol w:w="2101"/>
        <w:gridCol w:w="1276"/>
        <w:gridCol w:w="1418"/>
      </w:tblGrid>
      <w:tr w:rsidR="008F0BAA" w:rsidRPr="0070735C" w14:paraId="26118A8C" w14:textId="77777777" w:rsidTr="000204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2360" w:type="dxa"/>
            <w:hideMark/>
          </w:tcPr>
          <w:p w14:paraId="3013514D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2343" w:type="dxa"/>
            <w:hideMark/>
          </w:tcPr>
          <w:p w14:paraId="7022BFBA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oradic SVD</w:t>
            </w: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 xml:space="preserve"> (n =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01" w:type="dxa"/>
            <w:hideMark/>
          </w:tcPr>
          <w:p w14:paraId="00222ABA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DASIL</w:t>
            </w: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 xml:space="preserve"> 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hideMark/>
          </w:tcPr>
          <w:p w14:paraId="39CDC144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418" w:type="dxa"/>
          </w:tcPr>
          <w:p w14:paraId="257C212D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8F0BAA" w:rsidRPr="0070735C" w14:paraId="13DF2F9C" w14:textId="77777777" w:rsidTr="000204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360" w:type="dxa"/>
            <w:hideMark/>
          </w:tcPr>
          <w:p w14:paraId="09FCF67A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  <w:r w:rsidRPr="00707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 SD</w:t>
            </w:r>
          </w:p>
          <w:p w14:paraId="48886316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</w:p>
          <w:p w14:paraId="334E28BF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3" w:type="dxa"/>
            <w:hideMark/>
          </w:tcPr>
          <w:p w14:paraId="587DF47D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.6</w:t>
            </w: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  <w:p w14:paraId="731935BA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1" w:type="dxa"/>
            <w:hideMark/>
          </w:tcPr>
          <w:p w14:paraId="292F0400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41</w:t>
            </w:r>
          </w:p>
          <w:p w14:paraId="0BB94F57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F258030" w14:textId="77777777" w:rsidR="008F0BAA" w:rsidRPr="00B85F9D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5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 ***</w:t>
            </w:r>
          </w:p>
        </w:tc>
        <w:tc>
          <w:tcPr>
            <w:tcW w:w="1418" w:type="dxa"/>
          </w:tcPr>
          <w:p w14:paraId="3CB3AB7F" w14:textId="77777777" w:rsidR="008F0BAA" w:rsidRPr="00DD5571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5571">
              <w:rPr>
                <w:rFonts w:ascii="Times New Roman" w:hAnsi="Times New Roman" w:cs="Times New Roman"/>
                <w:sz w:val="18"/>
                <w:szCs w:val="18"/>
              </w:rPr>
              <w:t>[-0.87, -0.54]</w:t>
            </w:r>
          </w:p>
          <w:p w14:paraId="53C6FCDB" w14:textId="77777777" w:rsidR="008F0BAA" w:rsidRPr="00B85F9D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F0BAA" w:rsidRPr="0070735C" w14:paraId="78ACA030" w14:textId="77777777" w:rsidTr="000204AC">
        <w:trPr>
          <w:trHeight w:val="320"/>
        </w:trPr>
        <w:tc>
          <w:tcPr>
            <w:tcW w:w="2360" w:type="dxa"/>
            <w:hideMark/>
          </w:tcPr>
          <w:p w14:paraId="7432232C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 xml:space="preserve">Sex </w:t>
            </w:r>
            <w:r w:rsidRPr="00707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n, % male)</w:t>
            </w:r>
          </w:p>
          <w:p w14:paraId="427C5555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3" w:type="dxa"/>
            <w:hideMark/>
          </w:tcPr>
          <w:p w14:paraId="36E26B95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745F478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1" w:type="dxa"/>
            <w:hideMark/>
          </w:tcPr>
          <w:p w14:paraId="41C0620E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C7E9159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E9ACA23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43499381" w14:textId="77777777" w:rsidR="008F0BAA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0BAA" w:rsidRPr="0070735C" w14:paraId="28907C90" w14:textId="77777777" w:rsidTr="000204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360" w:type="dxa"/>
            <w:hideMark/>
          </w:tcPr>
          <w:p w14:paraId="118A59F6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 xml:space="preserve">Ethnicity </w:t>
            </w:r>
            <w:r w:rsidRPr="00707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n, %)</w:t>
            </w:r>
          </w:p>
          <w:p w14:paraId="03A9E40C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 xml:space="preserve">     Asian</w:t>
            </w:r>
          </w:p>
          <w:p w14:paraId="279E643F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 xml:space="preserve">     White</w:t>
            </w:r>
          </w:p>
        </w:tc>
        <w:tc>
          <w:tcPr>
            <w:tcW w:w="2343" w:type="dxa"/>
            <w:hideMark/>
          </w:tcPr>
          <w:p w14:paraId="02788E19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EFF3F3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>2 (10)</w:t>
            </w:r>
          </w:p>
          <w:p w14:paraId="416EAB30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 xml:space="preserve"> (90)</w:t>
            </w:r>
          </w:p>
        </w:tc>
        <w:tc>
          <w:tcPr>
            <w:tcW w:w="2101" w:type="dxa"/>
            <w:hideMark/>
          </w:tcPr>
          <w:p w14:paraId="4DAA2F39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E26EEF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  <w:p w14:paraId="4DC67667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 xml:space="preserve"> (95)</w:t>
            </w:r>
          </w:p>
        </w:tc>
        <w:tc>
          <w:tcPr>
            <w:tcW w:w="1276" w:type="dxa"/>
          </w:tcPr>
          <w:p w14:paraId="51B9345E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491AEA04" w14:textId="77777777" w:rsidR="008F0BAA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0BAA" w:rsidRPr="0070735C" w14:paraId="0E0D9C6A" w14:textId="77777777" w:rsidTr="000204AC">
        <w:trPr>
          <w:trHeight w:val="320"/>
        </w:trPr>
        <w:tc>
          <w:tcPr>
            <w:tcW w:w="2360" w:type="dxa"/>
            <w:hideMark/>
          </w:tcPr>
          <w:p w14:paraId="4A07635F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 xml:space="preserve">Years education </w:t>
            </w:r>
            <w:r w:rsidRPr="007073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 SD</w:t>
            </w:r>
          </w:p>
          <w:p w14:paraId="187C2328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3" w:type="dxa"/>
            <w:hideMark/>
          </w:tcPr>
          <w:p w14:paraId="6D5D81BB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>1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28</w:t>
            </w:r>
          </w:p>
          <w:p w14:paraId="3746D8B9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1" w:type="dxa"/>
            <w:hideMark/>
          </w:tcPr>
          <w:p w14:paraId="33F4F95D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>1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 xml:space="preserve"> ± 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580F3B8D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B6C7719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2</w:t>
            </w:r>
          </w:p>
        </w:tc>
        <w:tc>
          <w:tcPr>
            <w:tcW w:w="1418" w:type="dxa"/>
          </w:tcPr>
          <w:p w14:paraId="6B21E2FB" w14:textId="77777777" w:rsidR="008F0BAA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1130C">
              <w:rPr>
                <w:rFonts w:ascii="Times New Roman" w:hAnsi="Times New Roman" w:cs="Times New Roman"/>
                <w:sz w:val="18"/>
                <w:szCs w:val="18"/>
              </w:rPr>
              <w:t>[-0.42, 0.28]</w:t>
            </w:r>
          </w:p>
        </w:tc>
      </w:tr>
      <w:tr w:rsidR="008F0BAA" w:rsidRPr="0070735C" w14:paraId="0DD16C38" w14:textId="77777777" w:rsidTr="000204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tcW w:w="2360" w:type="dxa"/>
            <w:hideMark/>
          </w:tcPr>
          <w:p w14:paraId="3B365145" w14:textId="77777777" w:rsidR="008F0BAA" w:rsidRPr="000A41EB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A41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agnosis of depression (past &amp; current) </w:t>
            </w:r>
            <w:r w:rsidRPr="000A41E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(n, %)</w:t>
            </w:r>
          </w:p>
        </w:tc>
        <w:tc>
          <w:tcPr>
            <w:tcW w:w="2343" w:type="dxa"/>
            <w:hideMark/>
          </w:tcPr>
          <w:p w14:paraId="2DD897D6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01" w:type="dxa"/>
            <w:hideMark/>
          </w:tcPr>
          <w:p w14:paraId="6945C96D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354D4EE3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418" w:type="dxa"/>
          </w:tcPr>
          <w:p w14:paraId="71D830B4" w14:textId="77777777" w:rsidR="008F0BAA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0BAA" w:rsidRPr="0070735C" w14:paraId="0BACA350" w14:textId="77777777" w:rsidTr="000204AC">
        <w:trPr>
          <w:trHeight w:val="448"/>
        </w:trPr>
        <w:tc>
          <w:tcPr>
            <w:tcW w:w="2360" w:type="dxa"/>
            <w:hideMark/>
          </w:tcPr>
          <w:p w14:paraId="36315984" w14:textId="77777777" w:rsidR="008F0BAA" w:rsidRPr="000A41EB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41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agnosis of depression (current) </w:t>
            </w:r>
            <w:r w:rsidRPr="000A41E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(n, %)</w:t>
            </w:r>
          </w:p>
        </w:tc>
        <w:tc>
          <w:tcPr>
            <w:tcW w:w="2343" w:type="dxa"/>
            <w:hideMark/>
          </w:tcPr>
          <w:p w14:paraId="1E43E722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19)</w:t>
            </w:r>
          </w:p>
        </w:tc>
        <w:tc>
          <w:tcPr>
            <w:tcW w:w="2101" w:type="dxa"/>
            <w:hideMark/>
          </w:tcPr>
          <w:p w14:paraId="2E06D673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75DBE1C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418" w:type="dxa"/>
          </w:tcPr>
          <w:p w14:paraId="42532B30" w14:textId="77777777" w:rsidR="008F0BAA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0BAA" w:rsidRPr="0070735C" w14:paraId="32011050" w14:textId="77777777" w:rsidTr="000204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tcW w:w="2360" w:type="dxa"/>
          </w:tcPr>
          <w:p w14:paraId="7901E37D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mRS</w:t>
            </w:r>
            <w:proofErr w:type="spellEnd"/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median</w:t>
            </w:r>
          </w:p>
        </w:tc>
        <w:tc>
          <w:tcPr>
            <w:tcW w:w="2343" w:type="dxa"/>
          </w:tcPr>
          <w:p w14:paraId="588131C9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2101" w:type="dxa"/>
          </w:tcPr>
          <w:p w14:paraId="6F5FE421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CBFA658" w14:textId="77777777" w:rsidR="008F0BAA" w:rsidRPr="00B26AE6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6AE6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418" w:type="dxa"/>
          </w:tcPr>
          <w:p w14:paraId="6F5D6E95" w14:textId="77777777" w:rsidR="008F0BAA" w:rsidRPr="00BA4621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A4621">
              <w:rPr>
                <w:rFonts w:ascii="Times New Roman" w:hAnsi="Times New Roman" w:cs="Times New Roman"/>
                <w:sz w:val="18"/>
                <w:szCs w:val="18"/>
              </w:rPr>
              <w:t>[-0.42, 0.27]</w:t>
            </w:r>
          </w:p>
          <w:p w14:paraId="6E684A8E" w14:textId="77777777" w:rsidR="008F0BAA" w:rsidRPr="00B26AE6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0BAA" w:rsidRPr="0070735C" w14:paraId="0545EBC6" w14:textId="77777777" w:rsidTr="000204AC">
        <w:trPr>
          <w:trHeight w:val="448"/>
        </w:trPr>
        <w:tc>
          <w:tcPr>
            <w:tcW w:w="2360" w:type="dxa"/>
          </w:tcPr>
          <w:p w14:paraId="6DDBA819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MoCA total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  <w:tc>
          <w:tcPr>
            <w:tcW w:w="2343" w:type="dxa"/>
          </w:tcPr>
          <w:p w14:paraId="1ECCBB86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.2</w:t>
            </w: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.88</w:t>
            </w:r>
          </w:p>
        </w:tc>
        <w:tc>
          <w:tcPr>
            <w:tcW w:w="2101" w:type="dxa"/>
          </w:tcPr>
          <w:p w14:paraId="2F42C1A6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</w:t>
            </w: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</w:t>
            </w: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.27</w:t>
            </w:r>
          </w:p>
        </w:tc>
        <w:tc>
          <w:tcPr>
            <w:tcW w:w="1276" w:type="dxa"/>
          </w:tcPr>
          <w:p w14:paraId="2F0BB919" w14:textId="77777777" w:rsidR="008F0BAA" w:rsidRPr="00FD4645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645">
              <w:rPr>
                <w:rFonts w:ascii="Times New Roman" w:hAnsi="Times New Roman" w:cs="Times New Roman"/>
                <w:sz w:val="18"/>
                <w:szCs w:val="18"/>
              </w:rPr>
              <w:t>0.929</w:t>
            </w:r>
          </w:p>
        </w:tc>
        <w:tc>
          <w:tcPr>
            <w:tcW w:w="1418" w:type="dxa"/>
          </w:tcPr>
          <w:p w14:paraId="6FC8CBF8" w14:textId="77777777" w:rsidR="008F0BAA" w:rsidRPr="00FD4645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34E6">
              <w:rPr>
                <w:rFonts w:ascii="Times New Roman" w:hAnsi="Times New Roman" w:cs="Times New Roman"/>
                <w:sz w:val="18"/>
                <w:szCs w:val="18"/>
              </w:rPr>
              <w:t>[-0.37, 0.34]</w:t>
            </w:r>
          </w:p>
        </w:tc>
      </w:tr>
      <w:tr w:rsidR="008F0BAA" w:rsidRPr="0070735C" w14:paraId="2BEFF6A3" w14:textId="77777777" w:rsidTr="000204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tcW w:w="2360" w:type="dxa"/>
          </w:tcPr>
          <w:p w14:paraId="6672B603" w14:textId="77777777" w:rsidR="008F0BAA" w:rsidRPr="0070735C" w:rsidRDefault="008F0BAA" w:rsidP="00761866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</w:rPr>
            </w:pPr>
            <w:r w:rsidRPr="0070735C">
              <w:rPr>
                <w:color w:val="000000" w:themeColor="text1"/>
                <w:kern w:val="24"/>
                <w:sz w:val="18"/>
                <w:szCs w:val="18"/>
              </w:rPr>
              <w:t>BMET total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**</w:t>
            </w:r>
          </w:p>
          <w:p w14:paraId="59BD7BF0" w14:textId="77777777" w:rsidR="008F0BAA" w:rsidRPr="0070735C" w:rsidRDefault="008F0BAA" w:rsidP="00761866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</w:rPr>
            </w:pPr>
            <w:r w:rsidRPr="0070735C">
              <w:rPr>
                <w:color w:val="000000" w:themeColor="text1"/>
                <w:kern w:val="24"/>
                <w:sz w:val="18"/>
                <w:szCs w:val="18"/>
              </w:rPr>
              <w:t xml:space="preserve">   BMET executive</w:t>
            </w:r>
          </w:p>
          <w:p w14:paraId="554880C6" w14:textId="77777777" w:rsidR="008F0BAA" w:rsidRPr="000A41EB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41EB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BMET memory</w:t>
            </w:r>
          </w:p>
        </w:tc>
        <w:tc>
          <w:tcPr>
            <w:tcW w:w="2343" w:type="dxa"/>
          </w:tcPr>
          <w:p w14:paraId="59811CEC" w14:textId="77777777" w:rsidR="008F0BAA" w:rsidRPr="0070735C" w:rsidRDefault="008F0BAA" w:rsidP="00761866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12.9</w:t>
            </w:r>
            <w:r w:rsidRPr="0070735C">
              <w:rPr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2.83</w:t>
            </w:r>
          </w:p>
          <w:p w14:paraId="493F6047" w14:textId="77777777" w:rsidR="008F0BAA" w:rsidRPr="0070735C" w:rsidRDefault="008F0BAA" w:rsidP="00761866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</w:rPr>
            </w:pPr>
            <w:r>
              <w:rPr>
                <w:i/>
                <w:iCs/>
                <w:color w:val="000000" w:themeColor="text1"/>
                <w:kern w:val="24"/>
                <w:sz w:val="18"/>
                <w:szCs w:val="18"/>
              </w:rPr>
              <w:t>7.14</w:t>
            </w:r>
            <w:r w:rsidRPr="0070735C">
              <w:rPr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0735C">
              <w:rPr>
                <w:color w:val="000000" w:themeColor="text1"/>
                <w:kern w:val="24"/>
                <w:sz w:val="18"/>
                <w:szCs w:val="18"/>
              </w:rPr>
              <w:t>±</w:t>
            </w:r>
            <w:r w:rsidRPr="0070735C">
              <w:rPr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1.</w:t>
            </w:r>
            <w:r>
              <w:rPr>
                <w:i/>
                <w:iCs/>
                <w:color w:val="000000" w:themeColor="text1"/>
                <w:kern w:val="24"/>
                <w:sz w:val="18"/>
                <w:szCs w:val="18"/>
              </w:rPr>
              <w:t>3</w:t>
            </w:r>
            <w:r w:rsidRPr="0070735C">
              <w:rPr>
                <w:i/>
                <w:iCs/>
                <w:color w:val="000000" w:themeColor="text1"/>
                <w:kern w:val="24"/>
                <w:sz w:val="18"/>
                <w:szCs w:val="18"/>
              </w:rPr>
              <w:t>2</w:t>
            </w:r>
          </w:p>
          <w:p w14:paraId="1F5D55C4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62</w:t>
            </w:r>
            <w:r w:rsidRPr="0070735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±</w:t>
            </w:r>
            <w:r w:rsidRPr="0070735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2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11</w:t>
            </w:r>
          </w:p>
        </w:tc>
        <w:tc>
          <w:tcPr>
            <w:tcW w:w="2101" w:type="dxa"/>
          </w:tcPr>
          <w:p w14:paraId="5AB00F1A" w14:textId="77777777" w:rsidR="008F0BAA" w:rsidRPr="0070735C" w:rsidRDefault="008F0BAA" w:rsidP="00761866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</w:rPr>
            </w:pPr>
            <w:r w:rsidRPr="0070735C">
              <w:rPr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color w:val="000000" w:themeColor="text1"/>
                <w:kern w:val="24"/>
                <w:sz w:val="18"/>
                <w:szCs w:val="18"/>
              </w:rPr>
              <w:t xml:space="preserve">1.7 </w:t>
            </w:r>
            <w:r w:rsidRPr="0070735C">
              <w:rPr>
                <w:color w:val="000000" w:themeColor="text1"/>
                <w:kern w:val="24"/>
                <w:sz w:val="18"/>
                <w:szCs w:val="18"/>
              </w:rPr>
              <w:t xml:space="preserve">± 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4.25</w:t>
            </w:r>
          </w:p>
          <w:p w14:paraId="2F403C8D" w14:textId="77777777" w:rsidR="008F0BAA" w:rsidRPr="0070735C" w:rsidRDefault="008F0BAA" w:rsidP="00761866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</w:rPr>
            </w:pPr>
            <w:r>
              <w:rPr>
                <w:i/>
                <w:iCs/>
                <w:color w:val="000000" w:themeColor="text1"/>
                <w:kern w:val="24"/>
                <w:sz w:val="18"/>
                <w:szCs w:val="18"/>
              </w:rPr>
              <w:t>6.28</w:t>
            </w:r>
            <w:r w:rsidRPr="0070735C">
              <w:rPr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0735C">
              <w:rPr>
                <w:color w:val="000000" w:themeColor="text1"/>
                <w:kern w:val="24"/>
                <w:sz w:val="18"/>
                <w:szCs w:val="18"/>
              </w:rPr>
              <w:t>±</w:t>
            </w:r>
            <w:r w:rsidRPr="0070735C">
              <w:rPr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i/>
                <w:iCs/>
                <w:color w:val="000000" w:themeColor="text1"/>
                <w:kern w:val="24"/>
                <w:sz w:val="18"/>
                <w:szCs w:val="18"/>
              </w:rPr>
              <w:t>2.22</w:t>
            </w:r>
          </w:p>
          <w:p w14:paraId="4E5FBA79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5.5</w:t>
            </w:r>
            <w:r w:rsidRPr="0070735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±</w:t>
            </w:r>
            <w:r w:rsidRPr="0070735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2.43</w:t>
            </w:r>
          </w:p>
        </w:tc>
        <w:tc>
          <w:tcPr>
            <w:tcW w:w="1276" w:type="dxa"/>
          </w:tcPr>
          <w:p w14:paraId="49819836" w14:textId="77777777" w:rsidR="008F0BAA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C47F2">
              <w:rPr>
                <w:rFonts w:ascii="Times New Roman" w:hAnsi="Times New Roman" w:cs="Times New Roman"/>
                <w:sz w:val="18"/>
                <w:szCs w:val="18"/>
              </w:rPr>
              <w:t>0.607</w:t>
            </w:r>
          </w:p>
          <w:p w14:paraId="0BB92ACF" w14:textId="77777777" w:rsidR="008F0BAA" w:rsidRPr="00AD0B05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0B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229</w:t>
            </w:r>
          </w:p>
          <w:p w14:paraId="59ABFCD9" w14:textId="77777777" w:rsidR="008F0BAA" w:rsidRPr="007C47F2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797</w:t>
            </w:r>
          </w:p>
        </w:tc>
        <w:tc>
          <w:tcPr>
            <w:tcW w:w="1418" w:type="dxa"/>
          </w:tcPr>
          <w:p w14:paraId="360FECC5" w14:textId="77777777" w:rsidR="008F0BAA" w:rsidRPr="007C47F2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C47F2">
              <w:rPr>
                <w:rFonts w:ascii="Times New Roman" w:hAnsi="Times New Roman" w:cs="Times New Roman"/>
                <w:sz w:val="18"/>
                <w:szCs w:val="18"/>
              </w:rPr>
              <w:t>[-0.44, 0.26]</w:t>
            </w:r>
          </w:p>
          <w:p w14:paraId="1BFB168A" w14:textId="77777777" w:rsidR="008F0BAA" w:rsidRPr="00AD0B05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0B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[-0.52, 0.15]</w:t>
            </w:r>
          </w:p>
          <w:p w14:paraId="0A9C5EDD" w14:textId="77777777" w:rsidR="008F0BAA" w:rsidRPr="00CA7D50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A7D5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[-0.40, 0.31]</w:t>
            </w:r>
          </w:p>
        </w:tc>
      </w:tr>
      <w:tr w:rsidR="008F0BAA" w:rsidRPr="0070735C" w14:paraId="55A867F8" w14:textId="77777777" w:rsidTr="000204AC">
        <w:trPr>
          <w:trHeight w:val="448"/>
        </w:trPr>
        <w:tc>
          <w:tcPr>
            <w:tcW w:w="2360" w:type="dxa"/>
          </w:tcPr>
          <w:p w14:paraId="2FD5A774" w14:textId="77777777" w:rsidR="008F0BAA" w:rsidRPr="009F20D1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pathy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n, %)</w:t>
            </w:r>
          </w:p>
        </w:tc>
        <w:tc>
          <w:tcPr>
            <w:tcW w:w="2343" w:type="dxa"/>
          </w:tcPr>
          <w:p w14:paraId="3285D79F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 (38)</w:t>
            </w:r>
          </w:p>
        </w:tc>
        <w:tc>
          <w:tcPr>
            <w:tcW w:w="2101" w:type="dxa"/>
          </w:tcPr>
          <w:p w14:paraId="53ADB75E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2 (63)</w:t>
            </w:r>
          </w:p>
        </w:tc>
        <w:tc>
          <w:tcPr>
            <w:tcW w:w="1276" w:type="dxa"/>
          </w:tcPr>
          <w:p w14:paraId="4A606B5D" w14:textId="77777777" w:rsidR="008F0BAA" w:rsidRPr="00EC1E03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E03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418" w:type="dxa"/>
          </w:tcPr>
          <w:p w14:paraId="70039CEF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8F0BAA" w:rsidRPr="0070735C" w14:paraId="6E858856" w14:textId="77777777" w:rsidTr="000204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tcW w:w="2360" w:type="dxa"/>
          </w:tcPr>
          <w:p w14:paraId="38A98BB5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ES Clinician</w:t>
            </w:r>
          </w:p>
        </w:tc>
        <w:tc>
          <w:tcPr>
            <w:tcW w:w="2343" w:type="dxa"/>
          </w:tcPr>
          <w:p w14:paraId="5B6166D5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3.7</w:t>
            </w: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.66</w:t>
            </w:r>
          </w:p>
        </w:tc>
        <w:tc>
          <w:tcPr>
            <w:tcW w:w="2101" w:type="dxa"/>
          </w:tcPr>
          <w:p w14:paraId="42B2EF8A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1.2</w:t>
            </w: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3.9</w:t>
            </w:r>
          </w:p>
        </w:tc>
        <w:tc>
          <w:tcPr>
            <w:tcW w:w="1276" w:type="dxa"/>
          </w:tcPr>
          <w:p w14:paraId="659C6C21" w14:textId="77777777" w:rsidR="008F0BAA" w:rsidRPr="00D87556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7556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418" w:type="dxa"/>
          </w:tcPr>
          <w:p w14:paraId="3CED1684" w14:textId="77777777" w:rsidR="008F0BAA" w:rsidRPr="00D87556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7556">
              <w:rPr>
                <w:rFonts w:ascii="Times New Roman" w:hAnsi="Times New Roman" w:cs="Times New Roman"/>
                <w:sz w:val="18"/>
                <w:szCs w:val="18"/>
              </w:rPr>
              <w:t>[-0.06, 0.58]</w:t>
            </w:r>
          </w:p>
        </w:tc>
      </w:tr>
      <w:tr w:rsidR="008F0BAA" w:rsidRPr="0070735C" w14:paraId="5B6D7A18" w14:textId="77777777" w:rsidTr="000204AC">
        <w:trPr>
          <w:trHeight w:val="448"/>
        </w:trPr>
        <w:tc>
          <w:tcPr>
            <w:tcW w:w="2360" w:type="dxa"/>
          </w:tcPr>
          <w:p w14:paraId="13CC48E6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ES Self-rated</w:t>
            </w:r>
          </w:p>
        </w:tc>
        <w:tc>
          <w:tcPr>
            <w:tcW w:w="2343" w:type="dxa"/>
          </w:tcPr>
          <w:p w14:paraId="1F156A8F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1.8</w:t>
            </w: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.64</w:t>
            </w:r>
          </w:p>
        </w:tc>
        <w:tc>
          <w:tcPr>
            <w:tcW w:w="2101" w:type="dxa"/>
          </w:tcPr>
          <w:p w14:paraId="13A5C2F9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8.6</w:t>
            </w: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0.6</w:t>
            </w:r>
          </w:p>
        </w:tc>
        <w:tc>
          <w:tcPr>
            <w:tcW w:w="1276" w:type="dxa"/>
          </w:tcPr>
          <w:p w14:paraId="593587D2" w14:textId="77777777" w:rsidR="008F0BAA" w:rsidRPr="00FB5EDA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5E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 *</w:t>
            </w:r>
          </w:p>
        </w:tc>
        <w:tc>
          <w:tcPr>
            <w:tcW w:w="1418" w:type="dxa"/>
          </w:tcPr>
          <w:p w14:paraId="75A87A6C" w14:textId="77777777" w:rsidR="008F0BAA" w:rsidRPr="00FB5EDA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B5EDA">
              <w:rPr>
                <w:rFonts w:ascii="Times New Roman" w:hAnsi="Times New Roman" w:cs="Times New Roman"/>
                <w:sz w:val="18"/>
                <w:szCs w:val="18"/>
              </w:rPr>
              <w:t>[0.08, 1.38]</w:t>
            </w:r>
          </w:p>
        </w:tc>
      </w:tr>
      <w:tr w:rsidR="008F0BAA" w:rsidRPr="0070735C" w14:paraId="3FC6D840" w14:textId="77777777" w:rsidTr="000204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tcW w:w="2360" w:type="dxa"/>
          </w:tcPr>
          <w:p w14:paraId="11F1C41D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ES Informant</w:t>
            </w:r>
          </w:p>
        </w:tc>
        <w:tc>
          <w:tcPr>
            <w:tcW w:w="2343" w:type="dxa"/>
          </w:tcPr>
          <w:p w14:paraId="02FD3467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3.6</w:t>
            </w: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.22</w:t>
            </w:r>
          </w:p>
        </w:tc>
        <w:tc>
          <w:tcPr>
            <w:tcW w:w="2101" w:type="dxa"/>
          </w:tcPr>
          <w:p w14:paraId="46CFF8CF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1.9</w:t>
            </w: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2,8</w:t>
            </w:r>
          </w:p>
        </w:tc>
        <w:tc>
          <w:tcPr>
            <w:tcW w:w="1276" w:type="dxa"/>
          </w:tcPr>
          <w:p w14:paraId="3388E92E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 *</w:t>
            </w:r>
          </w:p>
        </w:tc>
        <w:tc>
          <w:tcPr>
            <w:tcW w:w="1418" w:type="dxa"/>
          </w:tcPr>
          <w:p w14:paraId="26665B3C" w14:textId="77777777" w:rsidR="008F0BAA" w:rsidRPr="00FB5EDA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7556">
              <w:rPr>
                <w:rFonts w:ascii="Times New Roman" w:hAnsi="Times New Roman" w:cs="Times New Roman"/>
                <w:sz w:val="18"/>
                <w:szCs w:val="18"/>
              </w:rPr>
              <w:t>[0.08, 0.67]</w:t>
            </w:r>
          </w:p>
        </w:tc>
      </w:tr>
      <w:tr w:rsidR="008F0BAA" w:rsidRPr="0070735C" w14:paraId="68C2E081" w14:textId="77777777" w:rsidTr="000204AC">
        <w:trPr>
          <w:trHeight w:val="448"/>
        </w:trPr>
        <w:tc>
          <w:tcPr>
            <w:tcW w:w="2360" w:type="dxa"/>
          </w:tcPr>
          <w:p w14:paraId="4A62E5B8" w14:textId="77777777" w:rsidR="008F0BAA" w:rsidRPr="0070735C" w:rsidRDefault="008F0BAA" w:rsidP="00761866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</w:rPr>
            </w:pPr>
            <w:r w:rsidRPr="0070735C">
              <w:rPr>
                <w:color w:val="000000" w:themeColor="text1"/>
                <w:kern w:val="24"/>
                <w:sz w:val="18"/>
                <w:szCs w:val="18"/>
              </w:rPr>
              <w:t xml:space="preserve">BDI </w:t>
            </w:r>
          </w:p>
        </w:tc>
        <w:tc>
          <w:tcPr>
            <w:tcW w:w="2343" w:type="dxa"/>
          </w:tcPr>
          <w:p w14:paraId="4F138ED9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.38</w:t>
            </w: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.34</w:t>
            </w:r>
          </w:p>
        </w:tc>
        <w:tc>
          <w:tcPr>
            <w:tcW w:w="2101" w:type="dxa"/>
          </w:tcPr>
          <w:p w14:paraId="3C5BEDDA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1.7</w:t>
            </w: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.96</w:t>
            </w:r>
          </w:p>
        </w:tc>
        <w:tc>
          <w:tcPr>
            <w:tcW w:w="1276" w:type="dxa"/>
          </w:tcPr>
          <w:p w14:paraId="2DC0A7ED" w14:textId="77777777" w:rsidR="008F0BAA" w:rsidRPr="00FB401D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B401D">
              <w:rPr>
                <w:rFonts w:ascii="Times New Roman" w:hAnsi="Times New Roman" w:cs="Times New Roman"/>
                <w:sz w:val="18"/>
                <w:szCs w:val="18"/>
              </w:rPr>
              <w:t>0.303</w:t>
            </w:r>
          </w:p>
        </w:tc>
        <w:tc>
          <w:tcPr>
            <w:tcW w:w="1418" w:type="dxa"/>
          </w:tcPr>
          <w:p w14:paraId="52F6FFDF" w14:textId="77777777" w:rsidR="008F0BAA" w:rsidRPr="00FB401D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B401D">
              <w:rPr>
                <w:rFonts w:ascii="Times New Roman" w:hAnsi="Times New Roman" w:cs="Times New Roman"/>
                <w:sz w:val="18"/>
                <w:szCs w:val="18"/>
              </w:rPr>
              <w:t>[-0.17, 0.51]</w:t>
            </w:r>
          </w:p>
        </w:tc>
      </w:tr>
      <w:tr w:rsidR="008F0BAA" w:rsidRPr="0070735C" w14:paraId="54FFB5B2" w14:textId="77777777" w:rsidTr="000204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tcW w:w="2360" w:type="dxa"/>
          </w:tcPr>
          <w:p w14:paraId="172BB48B" w14:textId="77777777" w:rsidR="008F0BAA" w:rsidRPr="0070735C" w:rsidRDefault="008F0BAA" w:rsidP="00761866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</w:rPr>
            </w:pPr>
            <w:r w:rsidRPr="0070735C">
              <w:rPr>
                <w:color w:val="000000" w:themeColor="text1"/>
                <w:kern w:val="24"/>
                <w:sz w:val="18"/>
                <w:szCs w:val="18"/>
              </w:rPr>
              <w:t>SF-36 (Mental)</w:t>
            </w:r>
          </w:p>
        </w:tc>
        <w:tc>
          <w:tcPr>
            <w:tcW w:w="2343" w:type="dxa"/>
          </w:tcPr>
          <w:p w14:paraId="02B9FFC2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.1</w:t>
            </w: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.29</w:t>
            </w:r>
          </w:p>
        </w:tc>
        <w:tc>
          <w:tcPr>
            <w:tcW w:w="2101" w:type="dxa"/>
          </w:tcPr>
          <w:p w14:paraId="34955EFD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6.2</w:t>
            </w: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2.2</w:t>
            </w:r>
          </w:p>
        </w:tc>
        <w:tc>
          <w:tcPr>
            <w:tcW w:w="1276" w:type="dxa"/>
          </w:tcPr>
          <w:p w14:paraId="6169DB83" w14:textId="77777777" w:rsidR="008F0BAA" w:rsidRPr="00FB5EDA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B5EDA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418" w:type="dxa"/>
          </w:tcPr>
          <w:p w14:paraId="35172BFF" w14:textId="77777777" w:rsidR="008F0BAA" w:rsidRPr="00FB5EDA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B5EDA">
              <w:rPr>
                <w:rFonts w:ascii="Times New Roman" w:hAnsi="Times New Roman" w:cs="Times New Roman"/>
                <w:sz w:val="18"/>
                <w:szCs w:val="18"/>
              </w:rPr>
              <w:t>[-0.89, 0.37]</w:t>
            </w:r>
          </w:p>
        </w:tc>
      </w:tr>
      <w:tr w:rsidR="008F0BAA" w:rsidRPr="0070735C" w14:paraId="017A97FC" w14:textId="77777777" w:rsidTr="000204AC">
        <w:trPr>
          <w:trHeight w:val="448"/>
        </w:trPr>
        <w:tc>
          <w:tcPr>
            <w:tcW w:w="2360" w:type="dxa"/>
          </w:tcPr>
          <w:p w14:paraId="70EA4241" w14:textId="77777777" w:rsidR="008F0BAA" w:rsidRPr="0070735C" w:rsidRDefault="008F0BAA" w:rsidP="00761866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18"/>
                <w:szCs w:val="18"/>
              </w:rPr>
            </w:pPr>
            <w:r w:rsidRPr="0070735C">
              <w:rPr>
                <w:color w:val="000000" w:themeColor="text1"/>
                <w:kern w:val="24"/>
                <w:sz w:val="18"/>
                <w:szCs w:val="18"/>
              </w:rPr>
              <w:t>SF-36 (Physical)</w:t>
            </w:r>
          </w:p>
        </w:tc>
        <w:tc>
          <w:tcPr>
            <w:tcW w:w="2343" w:type="dxa"/>
          </w:tcPr>
          <w:p w14:paraId="65FCBA96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5.2</w:t>
            </w: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2.2</w:t>
            </w:r>
          </w:p>
        </w:tc>
        <w:tc>
          <w:tcPr>
            <w:tcW w:w="2101" w:type="dxa"/>
          </w:tcPr>
          <w:p w14:paraId="2B8EF9D0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6.9</w:t>
            </w: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</w:t>
            </w: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.5</w:t>
            </w:r>
          </w:p>
        </w:tc>
        <w:tc>
          <w:tcPr>
            <w:tcW w:w="1276" w:type="dxa"/>
          </w:tcPr>
          <w:p w14:paraId="27127AEE" w14:textId="77777777" w:rsidR="008F0BAA" w:rsidRPr="00E30142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30142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418" w:type="dxa"/>
          </w:tcPr>
          <w:p w14:paraId="0B02B230" w14:textId="77777777" w:rsidR="008F0BAA" w:rsidRPr="00E30142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30142">
              <w:rPr>
                <w:rFonts w:ascii="Times New Roman" w:hAnsi="Times New Roman" w:cs="Times New Roman"/>
                <w:sz w:val="18"/>
                <w:szCs w:val="18"/>
              </w:rPr>
              <w:t>[-0.47, 0.77]</w:t>
            </w:r>
          </w:p>
        </w:tc>
      </w:tr>
    </w:tbl>
    <w:p w14:paraId="57254908" w14:textId="77777777" w:rsidR="008F0BAA" w:rsidRDefault="008F0BAA" w:rsidP="008F0BAA">
      <w:pPr>
        <w:jc w:val="both"/>
        <w:rPr>
          <w:lang w:val="en-US"/>
        </w:rPr>
      </w:pPr>
    </w:p>
    <w:p w14:paraId="4C6F915F" w14:textId="77777777" w:rsidR="008F0BAA" w:rsidRDefault="008F0BAA" w:rsidP="008F0BAA">
      <w:pPr>
        <w:spacing w:line="276" w:lineRule="auto"/>
        <w:jc w:val="both"/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</w:p>
    <w:p w14:paraId="6F28CA2B" w14:textId="77777777" w:rsidR="008F0BAA" w:rsidRPr="00C767B6" w:rsidRDefault="008F0BAA" w:rsidP="008F0BAA">
      <w:pPr>
        <w:spacing w:line="276" w:lineRule="auto"/>
        <w:jc w:val="both"/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  <w:r w:rsidRPr="00C767B6">
        <w:rPr>
          <w:rFonts w:ascii="Times New Roman" w:hAnsi="Times New Roman" w:cs="Times New Roman"/>
          <w:i/>
          <w:iCs/>
          <w:sz w:val="21"/>
          <w:szCs w:val="21"/>
          <w:lang w:val="en-US"/>
        </w:rPr>
        <w:t>* The MoCA total score was available for 38 participants out of 40 as explained in the Methods – Missing data.</w:t>
      </w:r>
    </w:p>
    <w:p w14:paraId="0AE0B99A" w14:textId="77777777" w:rsidR="008F0BAA" w:rsidRDefault="008F0BAA" w:rsidP="008F0BAA">
      <w:pPr>
        <w:spacing w:line="276" w:lineRule="auto"/>
        <w:jc w:val="both"/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  <w:r w:rsidRPr="00C767B6">
        <w:rPr>
          <w:rFonts w:ascii="Times New Roman" w:hAnsi="Times New Roman" w:cs="Times New Roman"/>
          <w:i/>
          <w:iCs/>
          <w:sz w:val="21"/>
          <w:szCs w:val="21"/>
          <w:lang w:val="en-US"/>
        </w:rPr>
        <w:t>**The BMET total score was available for 39 participants out of 40 as explained in the Methods – Missing data.</w:t>
      </w:r>
    </w:p>
    <w:p w14:paraId="6A3D04A9" w14:textId="77777777" w:rsidR="008F0BAA" w:rsidRDefault="008F0BAA" w:rsidP="008F0BAA">
      <w:pPr>
        <w:jc w:val="both"/>
        <w:rPr>
          <w:lang w:val="en-US"/>
        </w:rPr>
      </w:pPr>
    </w:p>
    <w:p w14:paraId="41E8BEAE" w14:textId="77777777" w:rsidR="008F0BAA" w:rsidRDefault="008F0BAA" w:rsidP="008F0BAA">
      <w:pPr>
        <w:jc w:val="both"/>
        <w:rPr>
          <w:lang w:val="en-US"/>
        </w:rPr>
      </w:pPr>
    </w:p>
    <w:p w14:paraId="18E7F9A5" w14:textId="77777777" w:rsidR="008F0BAA" w:rsidRDefault="008F0BAA" w:rsidP="008F0BAA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br w:type="page"/>
      </w:r>
    </w:p>
    <w:p w14:paraId="16610004" w14:textId="77777777" w:rsidR="008F0BAA" w:rsidRDefault="008F0BAA" w:rsidP="008F0BAA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lastRenderedPageBreak/>
        <w:t xml:space="preserve">Supplementary </w:t>
      </w:r>
      <w:r w:rsidRPr="000A41E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2. </w:t>
      </w:r>
      <w:r w:rsidRPr="00355635">
        <w:rPr>
          <w:rFonts w:ascii="Times New Roman" w:hAnsi="Times New Roman" w:cs="Times New Roman"/>
          <w:i/>
          <w:iCs/>
          <w:sz w:val="24"/>
          <w:szCs w:val="24"/>
          <w:lang w:val="en-US"/>
        </w:rPr>
        <w:t>Multiple linear regressions assessing apathy in relationship to caregivers’ outcome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– additionally corrected for current depression status of patient.</w:t>
      </w:r>
    </w:p>
    <w:p w14:paraId="224A6176" w14:textId="77777777" w:rsidR="008F0BAA" w:rsidRDefault="008F0BAA" w:rsidP="008F0BAA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tbl>
      <w:tblPr>
        <w:tblStyle w:val="PlainTable2"/>
        <w:tblpPr w:leftFromText="181" w:rightFromText="181" w:vertAnchor="text" w:horzAnchor="margin" w:tblpY="1"/>
        <w:tblW w:w="9394" w:type="dxa"/>
        <w:tblLook w:val="0420" w:firstRow="1" w:lastRow="0" w:firstColumn="0" w:lastColumn="0" w:noHBand="0" w:noVBand="1"/>
      </w:tblPr>
      <w:tblGrid>
        <w:gridCol w:w="2813"/>
        <w:gridCol w:w="4017"/>
        <w:gridCol w:w="2564"/>
      </w:tblGrid>
      <w:tr w:rsidR="008F0BAA" w:rsidRPr="0070735C" w14:paraId="61DB91B4" w14:textId="77777777" w:rsidTr="000204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tcW w:w="2813" w:type="dxa"/>
            <w:hideMark/>
          </w:tcPr>
          <w:p w14:paraId="1A89B4B3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>Outcome variable</w:t>
            </w:r>
          </w:p>
        </w:tc>
        <w:tc>
          <w:tcPr>
            <w:tcW w:w="4017" w:type="dxa"/>
            <w:hideMark/>
          </w:tcPr>
          <w:p w14:paraId="2FE5FFC9" w14:textId="77777777" w:rsidR="008F0BAA" w:rsidRPr="006D19D9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D1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standardised</w:t>
            </w:r>
            <w:proofErr w:type="spellEnd"/>
            <w:r w:rsidRPr="006D1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efficient (</w:t>
            </w:r>
            <w:r w:rsidRPr="00F66EE6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6D1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of </w:t>
            </w:r>
            <w:proofErr w:type="gramStart"/>
            <w:r w:rsidRPr="006D1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dictor;</w:t>
            </w:r>
            <w:proofErr w:type="gramEnd"/>
            <w:r w:rsidRPr="006D1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59283CF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D19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95% CI]</w:t>
            </w:r>
          </w:p>
        </w:tc>
        <w:tc>
          <w:tcPr>
            <w:tcW w:w="2564" w:type="dxa"/>
            <w:hideMark/>
          </w:tcPr>
          <w:p w14:paraId="00D7621D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8F0BAA" w:rsidRPr="0070735C" w14:paraId="5223586B" w14:textId="77777777" w:rsidTr="000204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tcW w:w="2813" w:type="dxa"/>
            <w:hideMark/>
          </w:tcPr>
          <w:p w14:paraId="3F7195CF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>NPI distress apathy</w:t>
            </w:r>
          </w:p>
        </w:tc>
        <w:tc>
          <w:tcPr>
            <w:tcW w:w="4017" w:type="dxa"/>
            <w:hideMark/>
          </w:tcPr>
          <w:p w14:paraId="038D0F54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>AES-C 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[</w:t>
            </w:r>
            <w:r w:rsidRPr="00080CE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;</w:t>
            </w:r>
            <w:r w:rsidRPr="00080CE2">
              <w:rPr>
                <w:rFonts w:ascii="Times New Roman" w:hAnsi="Times New Roman" w:cs="Times New Roman"/>
                <w:sz w:val="18"/>
                <w:szCs w:val="18"/>
              </w:rPr>
              <w:t xml:space="preserve"> 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]</w:t>
            </w:r>
          </w:p>
        </w:tc>
        <w:tc>
          <w:tcPr>
            <w:tcW w:w="2564" w:type="dxa"/>
            <w:hideMark/>
          </w:tcPr>
          <w:p w14:paraId="5591B6EC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 ***</w:t>
            </w:r>
          </w:p>
        </w:tc>
      </w:tr>
      <w:tr w:rsidR="008F0BAA" w:rsidRPr="0070735C" w14:paraId="265B48E2" w14:textId="77777777" w:rsidTr="000204AC">
        <w:trPr>
          <w:trHeight w:val="375"/>
        </w:trPr>
        <w:tc>
          <w:tcPr>
            <w:tcW w:w="2813" w:type="dxa"/>
            <w:hideMark/>
          </w:tcPr>
          <w:p w14:paraId="3103F529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>NPI distress depression</w:t>
            </w:r>
          </w:p>
        </w:tc>
        <w:tc>
          <w:tcPr>
            <w:tcW w:w="4017" w:type="dxa"/>
            <w:hideMark/>
          </w:tcPr>
          <w:p w14:paraId="7FE0FC22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ES-C 0.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 [</w:t>
            </w:r>
            <w:r w:rsidRPr="00246A8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3;</w:t>
            </w:r>
            <w:r w:rsidRPr="00246A8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.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]</w:t>
            </w:r>
          </w:p>
        </w:tc>
        <w:tc>
          <w:tcPr>
            <w:tcW w:w="2564" w:type="dxa"/>
            <w:hideMark/>
          </w:tcPr>
          <w:p w14:paraId="7535A72C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&lt; 0.001 ***</w:t>
            </w:r>
          </w:p>
        </w:tc>
      </w:tr>
      <w:tr w:rsidR="008F0BAA" w:rsidRPr="0070735C" w14:paraId="21EAB922" w14:textId="77777777" w:rsidTr="000204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tcW w:w="2813" w:type="dxa"/>
            <w:hideMark/>
          </w:tcPr>
          <w:p w14:paraId="1707D05C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 xml:space="preserve">ZBI </w:t>
            </w:r>
          </w:p>
        </w:tc>
        <w:tc>
          <w:tcPr>
            <w:tcW w:w="4017" w:type="dxa"/>
            <w:hideMark/>
          </w:tcPr>
          <w:p w14:paraId="21D10D20" w14:textId="77777777" w:rsidR="008F0BAA" w:rsidRPr="005118E1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ES-C 0.7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[</w:t>
            </w:r>
            <w:r w:rsidRPr="002A27D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9;</w:t>
            </w:r>
            <w:r w:rsidRPr="002A27D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1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1]</w:t>
            </w:r>
          </w:p>
        </w:tc>
        <w:tc>
          <w:tcPr>
            <w:tcW w:w="2564" w:type="dxa"/>
            <w:hideMark/>
          </w:tcPr>
          <w:p w14:paraId="6BF144D6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2</w:t>
            </w:r>
            <w:r w:rsidRPr="0070735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**</w:t>
            </w:r>
          </w:p>
        </w:tc>
      </w:tr>
      <w:tr w:rsidR="008F0BAA" w:rsidRPr="0070735C" w14:paraId="40746B2C" w14:textId="77777777" w:rsidTr="000204AC">
        <w:trPr>
          <w:trHeight w:val="278"/>
        </w:trPr>
        <w:tc>
          <w:tcPr>
            <w:tcW w:w="2813" w:type="dxa"/>
            <w:hideMark/>
          </w:tcPr>
          <w:p w14:paraId="44CD1CB3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>HADS anxiety</w:t>
            </w:r>
          </w:p>
        </w:tc>
        <w:tc>
          <w:tcPr>
            <w:tcW w:w="4017" w:type="dxa"/>
            <w:hideMark/>
          </w:tcPr>
          <w:p w14:paraId="0BD2E695" w14:textId="77777777" w:rsidR="008F0BAA" w:rsidRPr="005118E1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ES-C 0.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 [</w:t>
            </w:r>
            <w:r w:rsidRPr="00130B3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2;</w:t>
            </w:r>
            <w:r w:rsidRPr="00130B3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.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]</w:t>
            </w:r>
          </w:p>
        </w:tc>
        <w:tc>
          <w:tcPr>
            <w:tcW w:w="2564" w:type="dxa"/>
            <w:hideMark/>
          </w:tcPr>
          <w:p w14:paraId="34E496A8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</w:p>
        </w:tc>
      </w:tr>
      <w:tr w:rsidR="008F0BAA" w:rsidRPr="0070735C" w14:paraId="32C9F231" w14:textId="77777777" w:rsidTr="000204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tcW w:w="2813" w:type="dxa"/>
            <w:hideMark/>
          </w:tcPr>
          <w:p w14:paraId="4D403D0B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>HADS depression</w:t>
            </w:r>
          </w:p>
        </w:tc>
        <w:tc>
          <w:tcPr>
            <w:tcW w:w="4017" w:type="dxa"/>
            <w:hideMark/>
          </w:tcPr>
          <w:p w14:paraId="3472A278" w14:textId="77777777" w:rsidR="008F0BAA" w:rsidRPr="005118E1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ES-C 0.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 [</w:t>
            </w:r>
            <w:r w:rsidRPr="00174FC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7;</w:t>
            </w:r>
            <w:r w:rsidRPr="00174FC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.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5]</w:t>
            </w:r>
          </w:p>
        </w:tc>
        <w:tc>
          <w:tcPr>
            <w:tcW w:w="2564" w:type="dxa"/>
            <w:hideMark/>
          </w:tcPr>
          <w:p w14:paraId="2CCF9669" w14:textId="77777777" w:rsidR="008F0BAA" w:rsidRPr="0070735C" w:rsidRDefault="008F0BAA" w:rsidP="00761866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3</w:t>
            </w:r>
            <w:r w:rsidRPr="0070735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*</w:t>
            </w:r>
          </w:p>
        </w:tc>
      </w:tr>
    </w:tbl>
    <w:p w14:paraId="085D168C" w14:textId="77777777" w:rsidR="008F0BAA" w:rsidRDefault="008F0BAA" w:rsidP="008F0BAA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636BD0B" w14:textId="77777777" w:rsidR="008F0BAA" w:rsidRDefault="008F0BAA" w:rsidP="008F0BAA">
      <w:pPr>
        <w:spacing w:line="276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2D30E88E" w14:textId="77777777" w:rsidR="0043669D" w:rsidRDefault="0043669D" w:rsidP="0043669D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8565E7C" w14:textId="77777777" w:rsidR="0043669D" w:rsidRDefault="0043669D" w:rsidP="0043669D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Supplementary </w:t>
      </w:r>
      <w:r w:rsidRPr="000A41E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3. </w:t>
      </w:r>
      <w:r w:rsidRPr="0035563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ultiple linear regressions assessing apathy in relationship to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atients’</w:t>
      </w:r>
      <w:r w:rsidRPr="0035563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outcome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– additionally corrected for current depression status of patient.</w:t>
      </w:r>
    </w:p>
    <w:tbl>
      <w:tblPr>
        <w:tblStyle w:val="PlainTable2"/>
        <w:tblpPr w:leftFromText="181" w:rightFromText="181" w:vertAnchor="text" w:horzAnchor="margin" w:tblpY="274"/>
        <w:tblW w:w="9394" w:type="dxa"/>
        <w:tblLook w:val="0420" w:firstRow="1" w:lastRow="0" w:firstColumn="0" w:lastColumn="0" w:noHBand="0" w:noVBand="1"/>
      </w:tblPr>
      <w:tblGrid>
        <w:gridCol w:w="2813"/>
        <w:gridCol w:w="4017"/>
        <w:gridCol w:w="2564"/>
      </w:tblGrid>
      <w:tr w:rsidR="0043669D" w:rsidRPr="0070735C" w14:paraId="558B7293" w14:textId="77777777" w:rsidTr="004366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1"/>
        </w:trPr>
        <w:tc>
          <w:tcPr>
            <w:tcW w:w="2813" w:type="dxa"/>
            <w:hideMark/>
          </w:tcPr>
          <w:p w14:paraId="34739F27" w14:textId="77777777" w:rsidR="0043669D" w:rsidRPr="0070735C" w:rsidRDefault="0043669D" w:rsidP="004914C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>Outcome variable</w:t>
            </w:r>
          </w:p>
        </w:tc>
        <w:tc>
          <w:tcPr>
            <w:tcW w:w="4017" w:type="dxa"/>
            <w:hideMark/>
          </w:tcPr>
          <w:p w14:paraId="52AD686B" w14:textId="77777777" w:rsidR="0043669D" w:rsidRPr="000631A2" w:rsidRDefault="0043669D" w:rsidP="004914C5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0631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standardised</w:t>
            </w:r>
            <w:proofErr w:type="spellEnd"/>
            <w:r w:rsidRPr="000631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efficient (</w:t>
            </w: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0631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of predictor </w:t>
            </w:r>
          </w:p>
          <w:p w14:paraId="618BB520" w14:textId="77777777" w:rsidR="0043669D" w:rsidRPr="000631A2" w:rsidRDefault="0043669D" w:rsidP="004914C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631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significant covariates; </w:t>
            </w:r>
            <w:r w:rsidRPr="000631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2564" w:type="dxa"/>
            <w:hideMark/>
          </w:tcPr>
          <w:p w14:paraId="47B067D0" w14:textId="77777777" w:rsidR="0043669D" w:rsidRPr="0070735C" w:rsidRDefault="0043669D" w:rsidP="004914C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43669D" w:rsidRPr="0070735C" w14:paraId="39FCE97D" w14:textId="77777777" w:rsidTr="00436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tcW w:w="2813" w:type="dxa"/>
            <w:hideMark/>
          </w:tcPr>
          <w:p w14:paraId="61B74D56" w14:textId="77777777" w:rsidR="0043669D" w:rsidRPr="0070735C" w:rsidRDefault="0043669D" w:rsidP="004914C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SF-36 MCS</w:t>
            </w:r>
          </w:p>
        </w:tc>
        <w:tc>
          <w:tcPr>
            <w:tcW w:w="4017" w:type="dxa"/>
            <w:hideMark/>
          </w:tcPr>
          <w:p w14:paraId="501ED793" w14:textId="77777777" w:rsidR="0043669D" w:rsidRPr="005118E1" w:rsidRDefault="0043669D" w:rsidP="004914C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ES-C -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5 [</w:t>
            </w:r>
            <w:r w:rsidRPr="00EF60A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78; </w:t>
            </w:r>
            <w:r w:rsidRPr="00EF60A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1]</w:t>
            </w:r>
          </w:p>
        </w:tc>
        <w:tc>
          <w:tcPr>
            <w:tcW w:w="2564" w:type="dxa"/>
            <w:hideMark/>
          </w:tcPr>
          <w:p w14:paraId="4A40FB7E" w14:textId="77777777" w:rsidR="0043669D" w:rsidRPr="0070735C" w:rsidRDefault="0043669D" w:rsidP="004914C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0.001 </w:t>
            </w:r>
            <w:r w:rsidRPr="0070735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**</w:t>
            </w: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</w:tc>
      </w:tr>
      <w:tr w:rsidR="0043669D" w:rsidRPr="0070735C" w14:paraId="1D7F3F43" w14:textId="77777777" w:rsidTr="0043669D">
        <w:trPr>
          <w:trHeight w:val="375"/>
        </w:trPr>
        <w:tc>
          <w:tcPr>
            <w:tcW w:w="2813" w:type="dxa"/>
            <w:hideMark/>
          </w:tcPr>
          <w:p w14:paraId="36963CA6" w14:textId="77777777" w:rsidR="0043669D" w:rsidRPr="0070735C" w:rsidRDefault="0043669D" w:rsidP="004914C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BDI</w:t>
            </w:r>
          </w:p>
        </w:tc>
        <w:tc>
          <w:tcPr>
            <w:tcW w:w="4017" w:type="dxa"/>
            <w:hideMark/>
          </w:tcPr>
          <w:p w14:paraId="3CA176C9" w14:textId="77777777" w:rsidR="0043669D" w:rsidRPr="0070735C" w:rsidRDefault="0043669D" w:rsidP="004914C5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18"/>
                <w:szCs w:val="18"/>
              </w:rPr>
            </w:pPr>
            <w:r w:rsidRPr="0070735C">
              <w:rPr>
                <w:color w:val="000000" w:themeColor="text1"/>
                <w:kern w:val="24"/>
                <w:sz w:val="18"/>
                <w:szCs w:val="18"/>
              </w:rPr>
              <w:t>AES-C 0.4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2 [0.21; 0.64]</w:t>
            </w:r>
          </w:p>
          <w:p w14:paraId="1956C5A1" w14:textId="77777777" w:rsidR="0043669D" w:rsidRPr="0070735C" w:rsidRDefault="0043669D" w:rsidP="004914C5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kern w:val="24"/>
                <w:sz w:val="18"/>
                <w:szCs w:val="18"/>
              </w:rPr>
            </w:pPr>
            <w:r w:rsidRPr="0070735C">
              <w:rPr>
                <w:color w:val="000000" w:themeColor="text1"/>
                <w:kern w:val="24"/>
                <w:sz w:val="18"/>
                <w:szCs w:val="18"/>
              </w:rPr>
              <w:t>BMET total 0.7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9 [0.07; 1.51]</w:t>
            </w:r>
          </w:p>
        </w:tc>
        <w:tc>
          <w:tcPr>
            <w:tcW w:w="2564" w:type="dxa"/>
            <w:hideMark/>
          </w:tcPr>
          <w:p w14:paraId="30E86557" w14:textId="77777777" w:rsidR="0043669D" w:rsidRPr="0070735C" w:rsidRDefault="0043669D" w:rsidP="004914C5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</w:rPr>
            </w:pPr>
            <w:r w:rsidRPr="0070735C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&lt; 0.001 ***</w:t>
            </w:r>
            <w:r w:rsidRPr="0070735C">
              <w:rPr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14:paraId="5E8488C1" w14:textId="77777777" w:rsidR="0043669D" w:rsidRPr="0070735C" w:rsidRDefault="0043669D" w:rsidP="004914C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0735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0.013 *</w:t>
            </w:r>
          </w:p>
        </w:tc>
      </w:tr>
    </w:tbl>
    <w:p w14:paraId="35AABD70" w14:textId="77777777" w:rsidR="0043669D" w:rsidRDefault="0043669D" w:rsidP="0043669D">
      <w:pPr>
        <w:jc w:val="both"/>
        <w:rPr>
          <w:lang w:val="en-US"/>
        </w:rPr>
      </w:pPr>
    </w:p>
    <w:p w14:paraId="72325231" w14:textId="77777777" w:rsidR="0043669D" w:rsidRDefault="0043669D" w:rsidP="0043669D">
      <w:pPr>
        <w:jc w:val="both"/>
        <w:rPr>
          <w:lang w:val="en-US"/>
        </w:rPr>
      </w:pPr>
    </w:p>
    <w:p w14:paraId="21AC6BAD" w14:textId="77777777" w:rsidR="00FB0184" w:rsidRDefault="00FB0184"/>
    <w:sectPr w:rsidR="00FB01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BAA"/>
    <w:rsid w:val="000204AC"/>
    <w:rsid w:val="000403D8"/>
    <w:rsid w:val="000D3984"/>
    <w:rsid w:val="0043669D"/>
    <w:rsid w:val="004B1181"/>
    <w:rsid w:val="006A77FD"/>
    <w:rsid w:val="008F0BAA"/>
    <w:rsid w:val="008F4209"/>
    <w:rsid w:val="00FB0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58D18"/>
  <w15:chartTrackingRefBased/>
  <w15:docId w15:val="{C538F31D-9406-4A54-A951-FBAA9B8AB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fr-CH" w:eastAsia="ja-JP" w:bidi="ar-SA"/>
      </w:rPr>
    </w:rPrDefault>
    <w:pPrDefault>
      <w:pPr>
        <w:spacing w:line="259" w:lineRule="auto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BAA"/>
    <w:pPr>
      <w:spacing w:line="240" w:lineRule="auto"/>
      <w:jc w:val="left"/>
    </w:pPr>
    <w:rPr>
      <w:kern w:val="2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0BAA"/>
    <w:pPr>
      <w:keepNext/>
      <w:keepLines/>
      <w:spacing w:before="360" w:after="80" w:line="259" w:lineRule="auto"/>
      <w:jc w:val="center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fr-CH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0BAA"/>
    <w:pPr>
      <w:keepNext/>
      <w:keepLines/>
      <w:spacing w:before="160" w:after="80" w:line="259" w:lineRule="auto"/>
      <w:jc w:val="center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fr-CH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0BAA"/>
    <w:pPr>
      <w:keepNext/>
      <w:keepLines/>
      <w:spacing w:before="160" w:after="80" w:line="259" w:lineRule="auto"/>
      <w:jc w:val="center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fr-CH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BAA"/>
    <w:pPr>
      <w:keepNext/>
      <w:keepLines/>
      <w:spacing w:before="80" w:after="40" w:line="259" w:lineRule="auto"/>
      <w:jc w:val="center"/>
      <w:outlineLvl w:val="3"/>
    </w:pPr>
    <w:rPr>
      <w:rFonts w:eastAsiaTheme="majorEastAsia" w:cstheme="majorBidi"/>
      <w:i/>
      <w:iCs/>
      <w:color w:val="0F4761" w:themeColor="accent1" w:themeShade="BF"/>
      <w:kern w:val="0"/>
      <w:lang w:val="fr-CH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0BAA"/>
    <w:pPr>
      <w:keepNext/>
      <w:keepLines/>
      <w:spacing w:before="80" w:after="40" w:line="259" w:lineRule="auto"/>
      <w:jc w:val="center"/>
      <w:outlineLvl w:val="4"/>
    </w:pPr>
    <w:rPr>
      <w:rFonts w:eastAsiaTheme="majorEastAsia" w:cstheme="majorBidi"/>
      <w:color w:val="0F4761" w:themeColor="accent1" w:themeShade="BF"/>
      <w:kern w:val="0"/>
      <w:lang w:val="fr-CH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0BAA"/>
    <w:pPr>
      <w:keepNext/>
      <w:keepLines/>
      <w:spacing w:before="40" w:line="259" w:lineRule="auto"/>
      <w:jc w:val="center"/>
      <w:outlineLvl w:val="5"/>
    </w:pPr>
    <w:rPr>
      <w:rFonts w:eastAsiaTheme="majorEastAsia" w:cstheme="majorBidi"/>
      <w:i/>
      <w:iCs/>
      <w:color w:val="595959" w:themeColor="text1" w:themeTint="A6"/>
      <w:kern w:val="0"/>
      <w:lang w:val="fr-CH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0BAA"/>
    <w:pPr>
      <w:keepNext/>
      <w:keepLines/>
      <w:spacing w:before="40" w:line="259" w:lineRule="auto"/>
      <w:jc w:val="center"/>
      <w:outlineLvl w:val="6"/>
    </w:pPr>
    <w:rPr>
      <w:rFonts w:eastAsiaTheme="majorEastAsia" w:cstheme="majorBidi"/>
      <w:color w:val="595959" w:themeColor="text1" w:themeTint="A6"/>
      <w:kern w:val="0"/>
      <w:lang w:val="fr-CH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0BAA"/>
    <w:pPr>
      <w:keepNext/>
      <w:keepLines/>
      <w:spacing w:line="259" w:lineRule="auto"/>
      <w:jc w:val="center"/>
      <w:outlineLvl w:val="7"/>
    </w:pPr>
    <w:rPr>
      <w:rFonts w:eastAsiaTheme="majorEastAsia" w:cstheme="majorBidi"/>
      <w:i/>
      <w:iCs/>
      <w:color w:val="272727" w:themeColor="text1" w:themeTint="D8"/>
      <w:kern w:val="0"/>
      <w:lang w:val="fr-CH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0BAA"/>
    <w:pPr>
      <w:keepNext/>
      <w:keepLines/>
      <w:spacing w:line="259" w:lineRule="auto"/>
      <w:jc w:val="center"/>
      <w:outlineLvl w:val="8"/>
    </w:pPr>
    <w:rPr>
      <w:rFonts w:eastAsiaTheme="majorEastAsia" w:cstheme="majorBidi"/>
      <w:color w:val="272727" w:themeColor="text1" w:themeTint="D8"/>
      <w:kern w:val="0"/>
      <w:lang w:val="fr-C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0B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0B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0B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B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0B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0B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0B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0B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0B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0BA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8F0B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0BAA"/>
    <w:pPr>
      <w:numPr>
        <w:ilvl w:val="1"/>
      </w:numPr>
      <w:spacing w:after="160" w:line="259" w:lineRule="auto"/>
      <w:jc w:val="center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fr-CH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8F0B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0BAA"/>
    <w:pPr>
      <w:spacing w:before="160" w:after="160" w:line="259" w:lineRule="auto"/>
      <w:jc w:val="center"/>
    </w:pPr>
    <w:rPr>
      <w:i/>
      <w:iCs/>
      <w:color w:val="404040" w:themeColor="text1" w:themeTint="BF"/>
      <w:kern w:val="0"/>
      <w:lang w:val="fr-CH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8F0B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0BAA"/>
    <w:pPr>
      <w:spacing w:line="259" w:lineRule="auto"/>
      <w:ind w:left="720"/>
      <w:contextualSpacing/>
      <w:jc w:val="center"/>
    </w:pPr>
    <w:rPr>
      <w:kern w:val="0"/>
      <w:lang w:val="fr-CH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8F0B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0B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0"/>
      <w:lang w:val="fr-CH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0B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0BA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F0BA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ListTable1Light-Accent1">
    <w:name w:val="List Table 1 Light Accent 1"/>
    <w:basedOn w:val="TableNormal"/>
    <w:uiPriority w:val="46"/>
    <w:rsid w:val="008F0BA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PlainTable2">
    <w:name w:val="Plain Table 2"/>
    <w:basedOn w:val="TableNormal"/>
    <w:uiPriority w:val="42"/>
    <w:rsid w:val="000204AC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9</Words>
  <Characters>2030</Characters>
  <Application>Microsoft Office Word</Application>
  <DocSecurity>0</DocSecurity>
  <Lines>184</Lines>
  <Paragraphs>153</Paragraphs>
  <ScaleCrop>false</ScaleCrop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.E. Marguet</dc:creator>
  <cp:keywords/>
  <dc:description/>
  <cp:lastModifiedBy>O.E. Marguet</cp:lastModifiedBy>
  <cp:revision>3</cp:revision>
  <dcterms:created xsi:type="dcterms:W3CDTF">2025-03-25T12:15:00Z</dcterms:created>
  <dcterms:modified xsi:type="dcterms:W3CDTF">2025-11-24T09:44:00Z</dcterms:modified>
</cp:coreProperties>
</file>